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Additional table 1: Detailed characteristics of the studies included in the systematic review</w:t>
      </w:r>
    </w:p>
    <w:tbl>
      <w:tblPr>
        <w:tblW w:w="14863" w:type="dxa"/>
        <w:jc w:val="left"/>
        <w:tblInd w:w="-22" w:type="dxa"/>
        <w:tblLayout w:type="fixed"/>
        <w:tblCellMar>
          <w:top w:w="57" w:type="dxa"/>
          <w:left w:w="57" w:type="dxa"/>
          <w:bottom w:w="57" w:type="dxa"/>
          <w:right w:w="108" w:type="dxa"/>
        </w:tblCellMar>
      </w:tblPr>
      <w:tblGrid>
        <w:gridCol w:w="1193"/>
        <w:gridCol w:w="1848"/>
        <w:gridCol w:w="1374"/>
        <w:gridCol w:w="1357"/>
        <w:gridCol w:w="1437"/>
        <w:gridCol w:w="1591"/>
        <w:gridCol w:w="1501"/>
        <w:gridCol w:w="1655"/>
        <w:gridCol w:w="1544"/>
        <w:gridCol w:w="1363"/>
      </w:tblGrid>
      <w:tr>
        <w:trPr>
          <w:tblHeader w:val="true"/>
          <w:trHeight w:val="1247" w:hRule="atLeast"/>
          <w:cantSplit w:val="true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Author (year)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ind w:right="404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Size of baselin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Date of baseline recruitmen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ind w:right="3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 xml:space="preserve">Number of follow-up waves used in the analysis 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Main statistical analysis for epidemiological ques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†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Was the number of participants lost to follow-up reported?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Was a comment included about why the data were missing at follow-up?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ind w:left="3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Did the authors compare the baseline covariates for those with and without missing data?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What method was used to deal with the missing data at follow up waves?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ind w:left="34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18"/>
              </w:rPr>
              <w:t>Was a sensitivity analysis performed (for the missing data)?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Agrawal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ample size not give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Discrete- time survival analysis using proportional odds model -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Anstey (2003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0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2-19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ructural equation modeling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Arifeen (2001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68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vember 1993 - June 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mplete case analysis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ada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8,62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3-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 -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eesdo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0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mplete case analysis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erecki-Gisolf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3,71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logistic regression model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gave one reason for missing data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compared for those with and without missing menopause status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lazer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,16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6/19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compared the completers to the full set at baselin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ond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2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98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ay 1992-September 19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 -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 Imputa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ray (2000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,55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5-1986 and 1986-19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eparate logistic regression models for each repeated assessment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mplete case analysis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reslau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00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logistic regression model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brief statement in text only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rown (2002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2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vember 19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ogistic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Bruckl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0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auley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4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9,70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eptember 1986 to October 19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ean value substitu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elentano (2001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9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Feb 1988 and March 19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logistic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hao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,62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1984-1985;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1987-1991; and 2001-2003.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heung (2002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7,0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arch 19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EE – logistic and linear regression models includes repeated assessment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hien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60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lays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8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5-199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nron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532 families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9 or 20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provided table with characteristics at each wav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mplete case analysis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uddy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98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x proportional hazards regression – time-varying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t stat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Daniels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08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ay 1</w:t>
            </w:r>
            <w:r>
              <w:rPr>
                <w:rFonts w:eastAsia="Times New Roman" w:cs="Arial" w:ascii="Times New Roman" w:hAnsi="Times New Roman"/>
                <w:sz w:val="20"/>
                <w:szCs w:val="18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18"/>
              </w:rPr>
              <w:t>, 1983 to April 30</w:t>
            </w:r>
            <w:r>
              <w:rPr>
                <w:rFonts w:eastAsia="Times New Roman" w:cs="Arial" w:ascii="Times New Roman" w:hAnsi="Times New Roman"/>
                <w:sz w:val="20"/>
                <w:szCs w:val="18"/>
                <w:vertAlign w:val="superscript"/>
              </w:rPr>
              <w:t>th</w:t>
            </w:r>
            <w:r>
              <w:rPr>
                <w:rFonts w:eastAsia="Times New Roman" w:cs="Arial" w:ascii="Times New Roman" w:hAnsi="Times New Roman"/>
                <w:sz w:val="20"/>
                <w:szCs w:val="18"/>
              </w:rPr>
              <w:t>, 19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de Mutsert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81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de Stavola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5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1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2 to 197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data not shown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di Nisio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63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08  (not stated in the paper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Engberg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2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5-1997 (not stated in the paper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ogistic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i/>
                <w:i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Fergusson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26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id-19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EE – logistic regression models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(data not shown)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Fuhrer (2003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4]</w:t>
            </w: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 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77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logistic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Inverse weighted probability method for probability of remaining in study at follow-up visit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Fung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21,7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6 (1980 used as the baseline for this analysis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x proportional hazards regression – time-varying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allo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2,5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regression (method not specified for dealing with multilevel data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 (compared completers with baseline sampl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t stat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auderman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7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(gave one reason for missing data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web appendix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i/>
                <w:i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lotzer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8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vember 2003 - June 20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underson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,1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5/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eneralized linear model for binary outcome with a complementary log-log link function applied to interval-censored outcome data – time-varying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t stat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Haag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,98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0-19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x proportional hazards regression – time-varying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Hart (2001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6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Renfrew/Paisley: 15,406 Collaborative study: 5,7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Renfrew/Paisley: 1972-1976; Collaborative study: 1970-19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Hogg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31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ugust 1996 – September 199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Jacobs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97,78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2-19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Jamrozik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28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–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Jimenez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2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69-19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 for exposures updated every 3 years and missing indicator methods for subjects where a covariate from a recent previous exam was not availabl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Juhaeri (2002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5,79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7-19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– time varying covariates; and Linear mixed effects model - includes repeated assessments of covariates (NB – two outcomes assessed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Karlamangla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4,40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1-197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logistic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Keller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,8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Female-female twin pairs: 1988-89; Male-male and Male-female twin pairs: 1993-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Female-female twin pairs: up to 4 interviews; Male-male and Male-female twin pairs: up to 2 interview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variate Analysis of Varia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ean value substitution; EM algorithm for symptom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Kersting (2001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ample size not given.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t stat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Kivimaki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0,3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5-19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not for each wave of follow-up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Multiple Imputation used for sensitivity analysis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acson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9,54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amarca (2003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7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3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6-19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awson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4,06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pril 1991 to December 19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 -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ean value substitu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ee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1,2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 -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ee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,1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58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-19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compared the completers to the full set at baselin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color w:val="292526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color w:val="292526"/>
                <w:sz w:val="20"/>
                <w:szCs w:val="18"/>
              </w:rPr>
              <w:t>4,8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October 1998-September 200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t least 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near mixed effects model -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mburg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1,83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uchenski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7,27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-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GEE –linear regression model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  <w:highlight w:val="yellow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cCormack (2003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54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-9 March 19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ogistic mixed effects model -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 Imputa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elamed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04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October 1995-June 199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enotti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2,76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57-196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Cox proportional hazards regression – time varying covariates and single measure of covariate derived from repeated assessment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t stat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ichaelsson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8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32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0-19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 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ichaud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1,52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irzaei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23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inear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data not shown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ishra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,36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arch 19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s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data not shown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onda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,40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9 but 1991 used as baseline in this analysis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s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Arial" w:hAnsi="Arial" w:eastAsia="Times New Roman" w:cs="Arial"/>
                <w:sz w:val="20"/>
                <w:szCs w:val="18"/>
                <w:highlight w:val="yellow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Moss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,92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arch 1988 – September 1989; 1993 used as baseline for this study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in previous paper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abi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,62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akano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9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pril 1985-March 19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Repeated- measures Analysis of Varia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Nowicki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628 (2,059 included in this anlaysis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-19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 to 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assumed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Ormel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7,07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Repeated-measures Analysis of Varia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data not shown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Rabbitt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9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62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3 – 19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Andersen-Gill model (Cox) – time- varying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Randolph (2005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,30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6-1997  (not stated in the paper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logistic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(compared certain characteristics for participants at each wave)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Rousseau (2003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52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3-199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logistic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Last value carried forwar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Ryu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15,347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0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 to 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eid (2006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0,24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00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 linear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compared certain characteristics for participants at each wav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-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ilfverdal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4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7,0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(not extensive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brief statement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ogaard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6,20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72-19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(but data not shown)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pence (2002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5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8,5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1  (not stated in the paper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-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tewart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6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ample size not give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65-19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Linear mixed effects models includes repeated assessments of covariates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trasak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7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84,77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85-200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 to 1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 (compared analytic sample with baseline sample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and likelihood based method using all available outcome d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trawbridge (2000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8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,894 (this analysis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ugihara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6,000; 3,973 participated in baseline for this study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9/20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EE –linear regression models includes repeated assessments of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Multiple Imputation used for some of the study variable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Sung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09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42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(not stated in the paper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4 to 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Hierarchical Bayesian Approach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Included a probability function for the missing outcome variables within the Bayesian framework.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Tehard (2004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10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98,99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0/199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Vikan (2009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11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6,889 - not reported in this pape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94-1995 (used as baseline for this study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inear regression –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Wang (2008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112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,33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1948-196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up to 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x proportional hazards regression – time-varying covariate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</w:tr>
      <w:tr>
        <w:trPr>
          <w:trHeight w:val="1247" w:hRule="atLeast"/>
          <w:cantSplit w:val="true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 xml:space="preserve">Wiles (2007) </w:t>
            </w:r>
            <w:r>
              <w:rPr>
                <w:rFonts w:eastAsia="Times New Roman" w:cs="Arial" w:ascii="Times New Roman" w:hAnsi="Times New Roman"/>
                <w:sz w:val="20"/>
                <w:szCs w:val="18"/>
                <w:lang w:val="en-US" w:eastAsia="en-US"/>
              </w:rPr>
              <w:t>[33]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right="404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,39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Phase II: 1984-1988 (used as the baseline for this study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ind w:left="53" w:right="259" w:hanging="0"/>
              <w:jc w:val="right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Standard logistic regression – single measure of covariate derived from repeated assessment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501" w:type="dxa"/>
            <w:tcBorders/>
            <w:tcMar>
              <w:left w:w="40" w:type="dxa"/>
            </w:tcMar>
            <w:vAlign w:val="center"/>
          </w:tcPr>
          <w:p>
            <w:pPr>
              <w:pStyle w:val="Normal"/>
              <w:ind w:left="459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175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omplete case analysis (Multiple Imputation used for sensitivity analysis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743" w:hanging="0"/>
              <w:rPr>
                <w:rFonts w:ascii="Times New Roman" w:hAnsi="Times New Roman" w:eastAsia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E – Generalised Estimating Equations;</w:t>
      </w:r>
    </w:p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description of the statistical analysis used for the epidemiological question is based on our interpretation of the information provided in the methods section of each paper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References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29.</w:t>
        <w:tab/>
        <w:t xml:space="preserve">Bond GE, Burr RL, McCurry SM, Rice MM, Borenstein AR, Larson EB: </w:t>
      </w:r>
      <w:r>
        <w:rPr>
          <w:rFonts w:cs="Times New Roman" w:ascii="Times New Roman" w:hAnsi="Times New Roman"/>
          <w:b/>
          <w:sz w:val="22"/>
          <w:lang w:val="en-US" w:eastAsia="en-US"/>
        </w:rPr>
        <w:t>Alcohol and cognitive performance: a longitudinal study of older Japanese Americans. The Kame Projec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Int Psychogeria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7:</w:t>
      </w:r>
      <w:r>
        <w:rPr>
          <w:rFonts w:cs="Times New Roman" w:ascii="Times New Roman" w:hAnsi="Times New Roman"/>
          <w:sz w:val="22"/>
          <w:lang w:val="en-US" w:eastAsia="en-US"/>
        </w:rPr>
        <w:t>653-668.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0.</w:t>
        <w:tab/>
        <w:t xml:space="preserve">Kivimaki M, Lawlor DA, Singh-Manoux A, Batty GD, Ferrie JE, Shipley MJ, Nabi H, Sabia S, Marmot MG, Jokela M: </w:t>
      </w:r>
      <w:r>
        <w:rPr>
          <w:rFonts w:cs="Times New Roman" w:ascii="Times New Roman" w:hAnsi="Times New Roman"/>
          <w:b/>
          <w:sz w:val="22"/>
          <w:lang w:val="en-US" w:eastAsia="en-US"/>
        </w:rPr>
        <w:t>Common mental disorder and obesity: insight from four repeat measures over 19 years: prospective Whitehall II coho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MJ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339:</w:t>
      </w:r>
      <w:r>
        <w:rPr>
          <w:rFonts w:cs="Times New Roman" w:ascii="Times New Roman" w:hAnsi="Times New Roman"/>
          <w:sz w:val="22"/>
          <w:lang w:val="en-US" w:eastAsia="en-US"/>
        </w:rPr>
        <w:t>b3765.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1.</w:t>
        <w:tab/>
        <w:t xml:space="preserve">McCormack VA, dos Santos Silva I, De Stavola BL, Perry N, Vinnicombe S, Swerdlow AJ, Hardy R, Kuh D: </w:t>
      </w:r>
      <w:r>
        <w:rPr>
          <w:rFonts w:cs="Times New Roman" w:ascii="Times New Roman" w:hAnsi="Times New Roman"/>
          <w:b/>
          <w:sz w:val="22"/>
          <w:lang w:val="en-US" w:eastAsia="en-US"/>
        </w:rPr>
        <w:t>Life-course body size and perimenopausal mammographic parenchymal patterns in the MRC 1946 British birth cohor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r J Cance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89:</w:t>
      </w:r>
      <w:r>
        <w:rPr>
          <w:rFonts w:cs="Times New Roman" w:ascii="Times New Roman" w:hAnsi="Times New Roman"/>
          <w:sz w:val="22"/>
          <w:lang w:val="en-US" w:eastAsia="en-US"/>
        </w:rPr>
        <w:t>852-859.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2.</w:t>
        <w:tab/>
        <w:t xml:space="preserve">Sugihara Y, Sugisawa H, Shibata H, Harada K: </w:t>
      </w:r>
      <w:r>
        <w:rPr>
          <w:rFonts w:cs="Times New Roman" w:ascii="Times New Roman" w:hAnsi="Times New Roman"/>
          <w:b/>
          <w:sz w:val="22"/>
          <w:lang w:val="en-US" w:eastAsia="en-US"/>
        </w:rPr>
        <w:t>Productive roles, gender, and depressive symptoms: evidence from a national longitudinal study of late-middle-aged Japanes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B Psychol Sci Soc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63:</w:t>
      </w:r>
      <w:r>
        <w:rPr>
          <w:rFonts w:cs="Times New Roman" w:ascii="Times New Roman" w:hAnsi="Times New Roman"/>
          <w:sz w:val="22"/>
          <w:lang w:val="en-US" w:eastAsia="en-US"/>
        </w:rPr>
        <w:t>P227-P234.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3.</w:t>
        <w:tab/>
        <w:t xml:space="preserve">Wiles NJ, Haase AM, Gallacher J, Lawlor DA, Lewis G: </w:t>
      </w:r>
      <w:r>
        <w:rPr>
          <w:rFonts w:cs="Times New Roman" w:ascii="Times New Roman" w:hAnsi="Times New Roman"/>
          <w:b/>
          <w:sz w:val="22"/>
          <w:lang w:val="en-US" w:eastAsia="en-US"/>
        </w:rPr>
        <w:t>Physical activity and common mental disorder: results from the Caerphilly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165:</w:t>
      </w:r>
      <w:r>
        <w:rPr>
          <w:rFonts w:cs="Times New Roman" w:ascii="Times New Roman" w:hAnsi="Times New Roman"/>
          <w:sz w:val="22"/>
          <w:lang w:val="en-US" w:eastAsia="en-US"/>
        </w:rPr>
        <w:t>946-954.</w:t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4.</w:t>
        <w:tab/>
        <w:t xml:space="preserve">Fuhrer R, Dufouil C, Dartigues JF: </w:t>
      </w:r>
      <w:r>
        <w:rPr>
          <w:rFonts w:cs="Times New Roman" w:ascii="Times New Roman" w:hAnsi="Times New Roman"/>
          <w:b/>
          <w:sz w:val="22"/>
          <w:lang w:val="en-US" w:eastAsia="en-US"/>
        </w:rPr>
        <w:t>Exploring sex differences in the relationship between depressive symptoms and dementia incidence: prospective results from the PAQUID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Am Geriatr Soc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51:</w:t>
      </w:r>
      <w:r>
        <w:rPr>
          <w:rFonts w:cs="Times New Roman" w:ascii="Times New Roman" w:hAnsi="Times New Roman"/>
          <w:sz w:val="22"/>
          <w:lang w:val="en-US" w:eastAsia="en-US"/>
        </w:rPr>
        <w:t>1055-1063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5.</w:t>
        <w:tab/>
        <w:t xml:space="preserve">Sogaard AJ, Meyer HE, Tonstad S, Haheim LL, Holme I: </w:t>
      </w:r>
      <w:r>
        <w:rPr>
          <w:rFonts w:cs="Times New Roman" w:ascii="Times New Roman" w:hAnsi="Times New Roman"/>
          <w:b/>
          <w:sz w:val="22"/>
          <w:lang w:val="en-US" w:eastAsia="en-US"/>
        </w:rPr>
        <w:t>Weight cycling and risk of forearm fractures: a 28-year follow-up of men in the Oslo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167:</w:t>
      </w:r>
      <w:r>
        <w:rPr>
          <w:rFonts w:cs="Times New Roman" w:ascii="Times New Roman" w:hAnsi="Times New Roman"/>
          <w:sz w:val="22"/>
          <w:lang w:val="en-US" w:eastAsia="en-US"/>
        </w:rPr>
        <w:t>1005-101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38.</w:t>
        <w:tab/>
        <w:t xml:space="preserve">Agrawal A, Grant JD, Waldron M, Duncan AE, Scherrer JF, Lynskey MT, Madden PA, Bucholz KK, Heath AC: </w:t>
      </w:r>
      <w:r>
        <w:rPr>
          <w:rFonts w:cs="Times New Roman" w:ascii="Times New Roman" w:hAnsi="Times New Roman"/>
          <w:b/>
          <w:sz w:val="22"/>
          <w:lang w:val="en-US" w:eastAsia="en-US"/>
        </w:rPr>
        <w:t>Risk for initiation of substance use as a function of age of onset of cigarette, alcohol and cannabis use: findings in a Midwestern female twin cohor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rev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43:</w:t>
      </w:r>
      <w:r>
        <w:rPr>
          <w:rFonts w:cs="Times New Roman" w:ascii="Times New Roman" w:hAnsi="Times New Roman"/>
          <w:sz w:val="22"/>
          <w:lang w:val="en-US" w:eastAsia="en-US"/>
        </w:rPr>
        <w:t>125-12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39.</w:t>
        <w:tab/>
        <w:t xml:space="preserve">Anstey KJ, Hofer SM, Luszcz MA: </w:t>
      </w:r>
      <w:r>
        <w:rPr>
          <w:rFonts w:cs="Times New Roman" w:ascii="Times New Roman" w:hAnsi="Times New Roman"/>
          <w:b/>
          <w:sz w:val="22"/>
          <w:lang w:val="en-US" w:eastAsia="en-US"/>
        </w:rPr>
        <w:t>Cross-sectional and longitudinal patterns of dedifferentiation in late-life cognitive and sensory function: the effects of age, ability, attrition, and occasion of measuremen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Exp Psychol Gen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132:</w:t>
      </w:r>
      <w:r>
        <w:rPr>
          <w:rFonts w:cs="Times New Roman" w:ascii="Times New Roman" w:hAnsi="Times New Roman"/>
          <w:sz w:val="22"/>
          <w:lang w:val="en-US" w:eastAsia="en-US"/>
        </w:rPr>
        <w:t>470-4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0.</w:t>
        <w:tab/>
        <w:t xml:space="preserve">Arifeen S, Black RE, Antelman G, Baqui A, Caulfield L, Becker S: </w:t>
      </w:r>
      <w:r>
        <w:rPr>
          <w:rFonts w:cs="Times New Roman" w:ascii="Times New Roman" w:hAnsi="Times New Roman"/>
          <w:b/>
          <w:sz w:val="22"/>
          <w:lang w:val="en-US" w:eastAsia="en-US"/>
        </w:rPr>
        <w:t>Exclusive breastfeeding reduces acute respiratory infection and diarrhea deaths among infants in Dhaka slum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ediatric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2"/>
          <w:lang w:val="en-US" w:eastAsia="en-US"/>
        </w:rPr>
        <w:t>108:</w:t>
      </w:r>
      <w:r>
        <w:rPr>
          <w:rFonts w:cs="Times New Roman" w:ascii="Times New Roman" w:hAnsi="Times New Roman"/>
          <w:sz w:val="22"/>
          <w:lang w:val="en-US" w:eastAsia="en-US"/>
        </w:rPr>
        <w:t>E6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1.</w:t>
        <w:tab/>
        <w:t xml:space="preserve">Bada HS, Das A, Bauer CR, Shankaran S, Lester B, LaGasse L, Hammond J, Wright LL, Higgins R: </w:t>
      </w:r>
      <w:r>
        <w:rPr>
          <w:rFonts w:cs="Times New Roman" w:ascii="Times New Roman" w:hAnsi="Times New Roman"/>
          <w:b/>
          <w:sz w:val="22"/>
          <w:lang w:val="en-US" w:eastAsia="en-US"/>
        </w:rPr>
        <w:t>Impact of prenatal cocaine exposure on child behavior problems through school ag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ediatric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119:</w:t>
      </w:r>
      <w:r>
        <w:rPr>
          <w:rFonts w:cs="Times New Roman" w:ascii="Times New Roman" w:hAnsi="Times New Roman"/>
          <w:sz w:val="22"/>
          <w:lang w:val="en-US" w:eastAsia="en-US"/>
        </w:rPr>
        <w:t>e348-35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2.</w:t>
        <w:tab/>
        <w:t xml:space="preserve">Beesdo K, Bittner A, Pine DS, Stein MB, Hofler M, Lieb R, Wittchen HU: </w:t>
      </w:r>
      <w:r>
        <w:rPr>
          <w:rFonts w:cs="Times New Roman" w:ascii="Times New Roman" w:hAnsi="Times New Roman"/>
          <w:b/>
          <w:sz w:val="22"/>
          <w:lang w:val="en-US" w:eastAsia="en-US"/>
        </w:rPr>
        <w:t>Incidence of social anxiety disorder and the consistent risk for secondary depression in the first three decades of lif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Gen Psychiatr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64:</w:t>
      </w:r>
      <w:r>
        <w:rPr>
          <w:rFonts w:cs="Times New Roman" w:ascii="Times New Roman" w:hAnsi="Times New Roman"/>
          <w:sz w:val="22"/>
          <w:lang w:val="en-US" w:eastAsia="en-US"/>
        </w:rPr>
        <w:t>903-91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3.</w:t>
        <w:tab/>
        <w:t xml:space="preserve">Berecki-Gisolf J, Begum N, Dobson AJ: </w:t>
      </w:r>
      <w:r>
        <w:rPr>
          <w:rFonts w:cs="Times New Roman" w:ascii="Times New Roman" w:hAnsi="Times New Roman"/>
          <w:b/>
          <w:sz w:val="22"/>
          <w:lang w:val="en-US" w:eastAsia="en-US"/>
        </w:rPr>
        <w:t>Symptoms reported by women in midlife: menopausal transition or aging?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Menopaus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16:</w:t>
      </w:r>
      <w:r>
        <w:rPr>
          <w:rFonts w:cs="Times New Roman" w:ascii="Times New Roman" w:hAnsi="Times New Roman"/>
          <w:sz w:val="22"/>
          <w:lang w:val="en-US" w:eastAsia="en-US"/>
        </w:rPr>
        <w:t>1021-102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4.</w:t>
        <w:tab/>
        <w:t xml:space="preserve">Blazer DG, Sachs-Ericsson N, Hybels CF: </w:t>
      </w:r>
      <w:r>
        <w:rPr>
          <w:rFonts w:cs="Times New Roman" w:ascii="Times New Roman" w:hAnsi="Times New Roman"/>
          <w:b/>
          <w:sz w:val="22"/>
          <w:lang w:val="en-US" w:eastAsia="en-US"/>
        </w:rPr>
        <w:t>Perception of unmet basic needs as a predictor of depressive symptoms among community-dwelling older adult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A Biol Sci Med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62:</w:t>
      </w:r>
      <w:r>
        <w:rPr>
          <w:rFonts w:cs="Times New Roman" w:ascii="Times New Roman" w:hAnsi="Times New Roman"/>
          <w:sz w:val="22"/>
          <w:lang w:val="en-US" w:eastAsia="en-US"/>
        </w:rPr>
        <w:t>191-19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5.</w:t>
        <w:tab/>
        <w:t xml:space="preserve">Bray JW, Zarkin GA, Ringwalt C, Qi J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relationship between marijuana initiation and dropping out of high school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Health Econ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2"/>
          <w:lang w:val="en-US" w:eastAsia="en-US"/>
        </w:rPr>
        <w:t>9:</w:t>
      </w:r>
      <w:r>
        <w:rPr>
          <w:rFonts w:cs="Times New Roman" w:ascii="Times New Roman" w:hAnsi="Times New Roman"/>
          <w:sz w:val="22"/>
          <w:lang w:val="en-US" w:eastAsia="en-US"/>
        </w:rPr>
        <w:t>9-1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6.</w:t>
        <w:tab/>
        <w:t xml:space="preserve">Breslau N, Schultz LR, Johnson EO, Peterson EL, Davis GC: </w:t>
      </w:r>
      <w:r>
        <w:rPr>
          <w:rFonts w:cs="Times New Roman" w:ascii="Times New Roman" w:hAnsi="Times New Roman"/>
          <w:b/>
          <w:sz w:val="22"/>
          <w:lang w:val="en-US" w:eastAsia="en-US"/>
        </w:rPr>
        <w:t>Smoking and the risk of suicidal behavior: a prospective study of a community sampl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Gen Psychiatr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62:</w:t>
      </w:r>
      <w:r>
        <w:rPr>
          <w:rFonts w:cs="Times New Roman" w:ascii="Times New Roman" w:hAnsi="Times New Roman"/>
          <w:sz w:val="22"/>
          <w:lang w:val="en-US" w:eastAsia="en-US"/>
        </w:rPr>
        <w:t>328-33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7.</w:t>
        <w:tab/>
        <w:t xml:space="preserve">Brown JW, Liang J, Krause N, Akiyama H, Sugisawa H, Fukaya T: </w:t>
      </w:r>
      <w:r>
        <w:rPr>
          <w:rFonts w:cs="Times New Roman" w:ascii="Times New Roman" w:hAnsi="Times New Roman"/>
          <w:b/>
          <w:sz w:val="22"/>
          <w:lang w:val="en-US" w:eastAsia="en-US"/>
        </w:rPr>
        <w:t>Transitions in living arrangements among elders in Japan: does health make a difference?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B Psychol Sci Soc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2"/>
          <w:lang w:val="en-US" w:eastAsia="en-US"/>
        </w:rPr>
        <w:t>57:</w:t>
      </w:r>
      <w:r>
        <w:rPr>
          <w:rFonts w:cs="Times New Roman" w:ascii="Times New Roman" w:hAnsi="Times New Roman"/>
          <w:sz w:val="22"/>
          <w:lang w:val="en-US" w:eastAsia="en-US"/>
        </w:rPr>
        <w:t>S209-22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8.</w:t>
        <w:tab/>
        <w:t xml:space="preserve">Bruckl TM, Wittchen HU, Hofler M, Pfister H, Schneider S, Lieb R: </w:t>
      </w:r>
      <w:r>
        <w:rPr>
          <w:rFonts w:cs="Times New Roman" w:ascii="Times New Roman" w:hAnsi="Times New Roman"/>
          <w:b/>
          <w:sz w:val="22"/>
          <w:lang w:val="en-US" w:eastAsia="en-US"/>
        </w:rPr>
        <w:t>Childhood separation anxiety and the risk of subsequent psychopathology: Results from a community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sychother Psychosom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76:</w:t>
      </w:r>
      <w:r>
        <w:rPr>
          <w:rFonts w:cs="Times New Roman" w:ascii="Times New Roman" w:hAnsi="Times New Roman"/>
          <w:sz w:val="22"/>
          <w:lang w:val="en-US" w:eastAsia="en-US"/>
        </w:rPr>
        <w:t>47-5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49.</w:t>
        <w:tab/>
        <w:t xml:space="preserve">Cauley JA, Lui LY, Barnes D, Ensrud KE, Zmuda JM, Hillier TA, Hochberg MC, Schwartz AV, Yaffe K, Cummings SR, Newman AB: </w:t>
      </w:r>
      <w:r>
        <w:rPr>
          <w:rFonts w:cs="Times New Roman" w:ascii="Times New Roman" w:hAnsi="Times New Roman"/>
          <w:b/>
          <w:sz w:val="22"/>
          <w:lang w:val="en-US" w:eastAsia="en-US"/>
        </w:rPr>
        <w:t>Successful skeletal aging: a marker of low fracture risk and longevity. The Study of Osteoporotic Fractures (SOF)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Bone Miner R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24:</w:t>
      </w:r>
      <w:r>
        <w:rPr>
          <w:rFonts w:cs="Times New Roman" w:ascii="Times New Roman" w:hAnsi="Times New Roman"/>
          <w:sz w:val="22"/>
          <w:lang w:val="en-US" w:eastAsia="en-US"/>
        </w:rPr>
        <w:t>134-14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0.</w:t>
        <w:tab/>
        <w:t xml:space="preserve">Celentano DD, Munoz A, Cohn S, Vlahov D: </w:t>
      </w:r>
      <w:r>
        <w:rPr>
          <w:rFonts w:cs="Times New Roman" w:ascii="Times New Roman" w:hAnsi="Times New Roman"/>
          <w:b/>
          <w:sz w:val="22"/>
          <w:lang w:val="en-US" w:eastAsia="en-US"/>
        </w:rPr>
        <w:t>Dynamics of behavioral risk factors for HIV/AIDS: a 6-year prospective study of injection drug user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rug Alcohol Depen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2"/>
          <w:lang w:val="en-US" w:eastAsia="en-US"/>
        </w:rPr>
        <w:t>61:</w:t>
      </w:r>
      <w:r>
        <w:rPr>
          <w:rFonts w:cs="Times New Roman" w:ascii="Times New Roman" w:hAnsi="Times New Roman"/>
          <w:sz w:val="22"/>
          <w:lang w:val="en-US" w:eastAsia="en-US"/>
        </w:rPr>
        <w:t>315-32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1.</w:t>
        <w:tab/>
        <w:t xml:space="preserve">Chao C, Jacobson LP, Tashkin D, Martinez-Maza O, Roth MD, Margolick JB, Chmiel JS, Holloway MN, Zhang ZF, Detels R: </w:t>
      </w:r>
      <w:r>
        <w:rPr>
          <w:rFonts w:cs="Times New Roman" w:ascii="Times New Roman" w:hAnsi="Times New Roman"/>
          <w:b/>
          <w:sz w:val="22"/>
          <w:lang w:val="en-US" w:eastAsia="en-US"/>
        </w:rPr>
        <w:t>Recreational amphetamine use and risk of HIV-related non-Hodgkin lymphoma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ancer Causes Contr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20:</w:t>
      </w:r>
      <w:r>
        <w:rPr>
          <w:rFonts w:cs="Times New Roman" w:ascii="Times New Roman" w:hAnsi="Times New Roman"/>
          <w:sz w:val="22"/>
          <w:lang w:val="en-US" w:eastAsia="en-US"/>
        </w:rPr>
        <w:t>509-51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2.</w:t>
        <w:tab/>
        <w:t xml:space="preserve">Cheung YB, Khoo KS, Karlberg J, Machin D: </w:t>
      </w:r>
      <w:r>
        <w:rPr>
          <w:rFonts w:cs="Times New Roman" w:ascii="Times New Roman" w:hAnsi="Times New Roman"/>
          <w:b/>
          <w:sz w:val="22"/>
          <w:lang w:val="en-US" w:eastAsia="en-US"/>
        </w:rPr>
        <w:t>Association between psychological symptoms in adults and growth in early life: longitudinal follow up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MJ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2"/>
          <w:lang w:val="en-US" w:eastAsia="en-US"/>
        </w:rPr>
        <w:t>325:</w:t>
      </w:r>
      <w:r>
        <w:rPr>
          <w:rFonts w:cs="Times New Roman" w:ascii="Times New Roman" w:hAnsi="Times New Roman"/>
          <w:sz w:val="22"/>
          <w:lang w:val="en-US" w:eastAsia="en-US"/>
        </w:rPr>
        <w:t>74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3.</w:t>
        <w:tab/>
        <w:t xml:space="preserve">Chien KL, Hsu HC, Sung FC, Su TC, Chen MF, Lee YT: </w:t>
      </w:r>
      <w:r>
        <w:rPr>
          <w:rFonts w:cs="Times New Roman" w:ascii="Times New Roman" w:hAnsi="Times New Roman"/>
          <w:b/>
          <w:sz w:val="22"/>
          <w:lang w:val="en-US" w:eastAsia="en-US"/>
        </w:rPr>
        <w:t>Hyperuricemia as a risk factor on cardiovascular events in Taiwan: The Chin-Shan Community Cardiovascular Coho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therosclerosi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83:</w:t>
      </w:r>
      <w:r>
        <w:rPr>
          <w:rFonts w:cs="Times New Roman" w:ascii="Times New Roman" w:hAnsi="Times New Roman"/>
          <w:sz w:val="22"/>
          <w:lang w:val="en-US" w:eastAsia="en-US"/>
        </w:rPr>
        <w:t>147-15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4.</w:t>
        <w:tab/>
        <w:t xml:space="preserve">Clays E, De Bacquer D, Leynen F, Kornitzer M, Kittel F, De Backer G: </w:t>
      </w:r>
      <w:r>
        <w:rPr>
          <w:rFonts w:cs="Times New Roman" w:ascii="Times New Roman" w:hAnsi="Times New Roman"/>
          <w:b/>
          <w:sz w:val="22"/>
          <w:lang w:val="en-US" w:eastAsia="en-US"/>
        </w:rPr>
        <w:t>Job stress and depression symptoms in middle-aged workers--prospective results from the Belstress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cand J Work Environ Health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3:</w:t>
      </w:r>
      <w:r>
        <w:rPr>
          <w:rFonts w:cs="Times New Roman" w:ascii="Times New Roman" w:hAnsi="Times New Roman"/>
          <w:sz w:val="22"/>
          <w:lang w:val="en-US" w:eastAsia="en-US"/>
        </w:rPr>
        <w:t>252-25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5.</w:t>
        <w:tab/>
        <w:t xml:space="preserve">Conron KJ, Beardslee W, Koenen KC, Buka SL, Gortmaker SL: </w:t>
      </w:r>
      <w:r>
        <w:rPr>
          <w:rFonts w:cs="Times New Roman" w:ascii="Times New Roman" w:hAnsi="Times New Roman"/>
          <w:b/>
          <w:sz w:val="22"/>
          <w:lang w:val="en-US" w:eastAsia="en-US"/>
        </w:rPr>
        <w:t>A longitudinal study of maternal depression and child maltreatment in a national sample of families investigated by child protective servic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Pediatr Adolesc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163:</w:t>
      </w:r>
      <w:r>
        <w:rPr>
          <w:rFonts w:cs="Times New Roman" w:ascii="Times New Roman" w:hAnsi="Times New Roman"/>
          <w:sz w:val="22"/>
          <w:lang w:val="en-US" w:eastAsia="en-US"/>
        </w:rPr>
        <w:t>922-93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6.</w:t>
        <w:tab/>
        <w:t xml:space="preserve">Cuddy TE, Tate RB: </w:t>
      </w:r>
      <w:r>
        <w:rPr>
          <w:rFonts w:cs="Times New Roman" w:ascii="Times New Roman" w:hAnsi="Times New Roman"/>
          <w:b/>
          <w:sz w:val="22"/>
          <w:lang w:val="en-US" w:eastAsia="en-US"/>
        </w:rPr>
        <w:t>Sudden unexpected cardiac death as a function of time since the detection of electrocardiographic and clinical risk factors in apparently healthy men: the Manitoba Follow-Up Study, 1948 to 2004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an J Card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22:</w:t>
      </w:r>
      <w:r>
        <w:rPr>
          <w:rFonts w:cs="Times New Roman" w:ascii="Times New Roman" w:hAnsi="Times New Roman"/>
          <w:sz w:val="22"/>
          <w:lang w:val="en-US" w:eastAsia="en-US"/>
        </w:rPr>
        <w:t>205-21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7.</w:t>
        <w:tab/>
        <w:t xml:space="preserve">Daniels MC, Adair LS: </w:t>
      </w:r>
      <w:r>
        <w:rPr>
          <w:rFonts w:cs="Times New Roman" w:ascii="Times New Roman" w:hAnsi="Times New Roman"/>
          <w:b/>
          <w:sz w:val="22"/>
          <w:lang w:val="en-US" w:eastAsia="en-US"/>
        </w:rPr>
        <w:t>Growth in young Filipino children predicts schooling trajectories through high school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Nu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134:</w:t>
      </w:r>
      <w:r>
        <w:rPr>
          <w:rFonts w:cs="Times New Roman" w:ascii="Times New Roman" w:hAnsi="Times New Roman"/>
          <w:sz w:val="22"/>
          <w:lang w:val="en-US" w:eastAsia="en-US"/>
        </w:rPr>
        <w:t>1439-144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8.</w:t>
        <w:tab/>
        <w:t xml:space="preserve">de Mutsert R, Grootendorst DC, Boeschoten EW, Brandts H, van Manen JG, Krediet RT, Dekker FW: </w:t>
      </w:r>
      <w:r>
        <w:rPr>
          <w:rFonts w:cs="Times New Roman" w:ascii="Times New Roman" w:hAnsi="Times New Roman"/>
          <w:b/>
          <w:sz w:val="22"/>
          <w:lang w:val="en-US" w:eastAsia="en-US"/>
        </w:rPr>
        <w:t>Subjective global assessment of nutritional status is strongly associated with mortality in chronic dialysis patient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Clin Nu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9:</w:t>
      </w:r>
      <w:r>
        <w:rPr>
          <w:rFonts w:cs="Times New Roman" w:ascii="Times New Roman" w:hAnsi="Times New Roman"/>
          <w:sz w:val="22"/>
          <w:lang w:val="en-US" w:eastAsia="en-US"/>
        </w:rPr>
        <w:t>787-79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59.</w:t>
        <w:tab/>
        <w:t xml:space="preserve">De Stavola BL, Meade TW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-term effects of hemostatic variables on fatal coronary heart disease: 30-year results from the first prospective Northwick Park Heart Study (NPHS-I)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Thromb Haemos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5:</w:t>
      </w:r>
      <w:r>
        <w:rPr>
          <w:rFonts w:cs="Times New Roman" w:ascii="Times New Roman" w:hAnsi="Times New Roman"/>
          <w:sz w:val="22"/>
          <w:lang w:val="en-US" w:eastAsia="en-US"/>
        </w:rPr>
        <w:t>461-47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0.</w:t>
        <w:tab/>
        <w:t xml:space="preserve">Di Nisio M, Barbui T, Di Gennaro L, Borrelli G, Finazzi G, Landolfi R, Leone G, Marfisi R, Porreca E, Ruggeri M, et al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haematocrit and platelet target in polycythemia vera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r J Haemat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136:</w:t>
      </w:r>
      <w:r>
        <w:rPr>
          <w:rFonts w:cs="Times New Roman" w:ascii="Times New Roman" w:hAnsi="Times New Roman"/>
          <w:sz w:val="22"/>
          <w:lang w:val="en-US" w:eastAsia="en-US"/>
        </w:rPr>
        <w:t>249-25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1.</w:t>
        <w:tab/>
        <w:t xml:space="preserve">Engberg J, Morral AR: </w:t>
      </w:r>
      <w:r>
        <w:rPr>
          <w:rFonts w:cs="Times New Roman" w:ascii="Times New Roman" w:hAnsi="Times New Roman"/>
          <w:b/>
          <w:sz w:val="22"/>
          <w:lang w:val="en-US" w:eastAsia="en-US"/>
        </w:rPr>
        <w:t>Reducing substance use improves adolescents' school attendanc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ddiction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101:</w:t>
      </w:r>
      <w:r>
        <w:rPr>
          <w:rFonts w:cs="Times New Roman" w:ascii="Times New Roman" w:hAnsi="Times New Roman"/>
          <w:sz w:val="22"/>
          <w:lang w:val="en-US" w:eastAsia="en-US"/>
        </w:rPr>
        <w:t>1741-175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2.</w:t>
        <w:tab/>
        <w:t xml:space="preserve">Fergusson DM, Boden JM, Horwood LJ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developmental antecedents of illicit drug use: evidence from a 25-year longitudinal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rug Alcohol Depen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96:</w:t>
      </w:r>
      <w:r>
        <w:rPr>
          <w:rFonts w:cs="Times New Roman" w:ascii="Times New Roman" w:hAnsi="Times New Roman"/>
          <w:sz w:val="22"/>
          <w:lang w:val="en-US" w:eastAsia="en-US"/>
        </w:rPr>
        <w:t>165-17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3.</w:t>
        <w:tab/>
        <w:t xml:space="preserve">Fung TT, Malik V, Rexrode KM, Manson JE, Willett WC, Hu FB: </w:t>
      </w:r>
      <w:r>
        <w:rPr>
          <w:rFonts w:cs="Times New Roman" w:ascii="Times New Roman" w:hAnsi="Times New Roman"/>
          <w:b/>
          <w:sz w:val="22"/>
          <w:lang w:val="en-US" w:eastAsia="en-US"/>
        </w:rPr>
        <w:t>Sweetened beverage consumption and risk of coronary heart disease in wo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Clin Nu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9:</w:t>
      </w:r>
      <w:r>
        <w:rPr>
          <w:rFonts w:cs="Times New Roman" w:ascii="Times New Roman" w:hAnsi="Times New Roman"/>
          <w:sz w:val="22"/>
          <w:lang w:val="en-US" w:eastAsia="en-US"/>
        </w:rPr>
        <w:t>1037-104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4.</w:t>
        <w:tab/>
        <w:t xml:space="preserve">Gallo WT, Bradley EH, Dubin JA, Jones RN, Falba TA, Teng HM, Kasl SV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persistence of depressive symptoms in older workers who experience involuntary job loss: results from the health and retirement surve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B Psychol Sci Soc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61:</w:t>
      </w:r>
      <w:r>
        <w:rPr>
          <w:rFonts w:cs="Times New Roman" w:ascii="Times New Roman" w:hAnsi="Times New Roman"/>
          <w:sz w:val="22"/>
          <w:lang w:val="en-US" w:eastAsia="en-US"/>
        </w:rPr>
        <w:t>S221-22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5.</w:t>
        <w:tab/>
        <w:t xml:space="preserve">Gauderman WJ, Avol E, Gilliland F, Vora H, Thomas D, Berhane K, McConnell R, Kuenzli N, Lurmann F, Rappaport E, et al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effect of air pollution on lung development from 10 to 18 years of ag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351:</w:t>
      </w:r>
      <w:r>
        <w:rPr>
          <w:rFonts w:cs="Times New Roman" w:ascii="Times New Roman" w:hAnsi="Times New Roman"/>
          <w:sz w:val="22"/>
          <w:lang w:val="en-US" w:eastAsia="en-US"/>
        </w:rPr>
        <w:t>1057-106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6.</w:t>
        <w:tab/>
        <w:t xml:space="preserve">Glotzer TV, Daoud EG, Wyse DG, Singer DE, Ezekowitz MD, Hilker C, Miller C, Qi D, Ziegler PD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relationship between daily atrial tachyarrhythmia burden from implantable device diagnostics and stroke risk: the TRENDS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irc Arrhythm Electrophys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2:</w:t>
      </w:r>
      <w:r>
        <w:rPr>
          <w:rFonts w:cs="Times New Roman" w:ascii="Times New Roman" w:hAnsi="Times New Roman"/>
          <w:sz w:val="22"/>
          <w:lang w:val="en-US" w:eastAsia="en-US"/>
        </w:rPr>
        <w:t>474-48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7.</w:t>
        <w:tab/>
        <w:t xml:space="preserve">Gunderson EP, Jacobs DR, Jr., Chiang V, Lewis CE, Tsai A, Quesenberry CP, Jr., Sidney S: </w:t>
      </w:r>
      <w:r>
        <w:rPr>
          <w:rFonts w:cs="Times New Roman" w:ascii="Times New Roman" w:hAnsi="Times New Roman"/>
          <w:b/>
          <w:sz w:val="22"/>
          <w:lang w:val="en-US" w:eastAsia="en-US"/>
        </w:rPr>
        <w:t>Childbearing is associated with higher incidence of the metabolic syndrome among women of reproductive age controlling for measurements before pregnancy: the CARDIA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Obstet Gynec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201:</w:t>
      </w:r>
      <w:r>
        <w:rPr>
          <w:rFonts w:cs="Times New Roman" w:ascii="Times New Roman" w:hAnsi="Times New Roman"/>
          <w:sz w:val="22"/>
          <w:lang w:val="en-US" w:eastAsia="en-US"/>
        </w:rPr>
        <w:t>177 e171-17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8.</w:t>
        <w:tab/>
        <w:t xml:space="preserve">Haag MD, Bos MJ, Hofman A, Koudstaal PJ, Breteler MM, Stricker BH: </w:t>
      </w:r>
      <w:r>
        <w:rPr>
          <w:rFonts w:cs="Times New Roman" w:ascii="Times New Roman" w:hAnsi="Times New Roman"/>
          <w:b/>
          <w:sz w:val="22"/>
          <w:lang w:val="en-US" w:eastAsia="en-US"/>
        </w:rPr>
        <w:t>Cyclooxygenase selectivity of nonsteroidal anti-inflammatory drugs and risk of strok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Intern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168:</w:t>
      </w:r>
      <w:r>
        <w:rPr>
          <w:rFonts w:cs="Times New Roman" w:ascii="Times New Roman" w:hAnsi="Times New Roman"/>
          <w:sz w:val="22"/>
          <w:lang w:val="en-US" w:eastAsia="en-US"/>
        </w:rPr>
        <w:t>1219-122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69.</w:t>
        <w:tab/>
        <w:t xml:space="preserve">Hart CL, Hole DJ, Davey Smith G: </w:t>
      </w:r>
      <w:r>
        <w:rPr>
          <w:rFonts w:cs="Times New Roman" w:ascii="Times New Roman" w:hAnsi="Times New Roman"/>
          <w:b/>
          <w:sz w:val="22"/>
          <w:lang w:val="en-US" w:eastAsia="en-US"/>
        </w:rPr>
        <w:t>Are two really better than one? Empirical examination of repeat blood pressure measurements and stroke risk in the Renfrew/Paisley and collaborative studi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trok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2"/>
          <w:lang w:val="en-US" w:eastAsia="en-US"/>
        </w:rPr>
        <w:t>32:</w:t>
      </w:r>
      <w:r>
        <w:rPr>
          <w:rFonts w:cs="Times New Roman" w:ascii="Times New Roman" w:hAnsi="Times New Roman"/>
          <w:sz w:val="22"/>
          <w:lang w:val="en-US" w:eastAsia="en-US"/>
        </w:rPr>
        <w:t>2697-269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0.</w:t>
        <w:tab/>
        <w:t xml:space="preserve">Hogg RS, Bangsberg DR, Lima VD, Alexander C, Bonner S, Yip B, Wood E, Dong WW, Montaner JS, Harrigan PR: </w:t>
      </w:r>
      <w:r>
        <w:rPr>
          <w:rFonts w:cs="Times New Roman" w:ascii="Times New Roman" w:hAnsi="Times New Roman"/>
          <w:b/>
          <w:sz w:val="22"/>
          <w:lang w:val="en-US" w:eastAsia="en-US"/>
        </w:rPr>
        <w:t>Emergence of drug resistance is associated with an increased risk of death among patients first starting HAAR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LoS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3:</w:t>
      </w:r>
      <w:r>
        <w:rPr>
          <w:rFonts w:cs="Times New Roman" w:ascii="Times New Roman" w:hAnsi="Times New Roman"/>
          <w:sz w:val="22"/>
          <w:lang w:val="en-US" w:eastAsia="en-US"/>
        </w:rPr>
        <w:t>e35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1.</w:t>
        <w:tab/>
        <w:t xml:space="preserve">Jacobs EJ, Thun MJ, Connell CJ, Rodriguez C, Henley SJ, Feigelson HS, Patel AV, Flanders WD, Calle EE: </w:t>
      </w:r>
      <w:r>
        <w:rPr>
          <w:rFonts w:cs="Times New Roman" w:ascii="Times New Roman" w:hAnsi="Times New Roman"/>
          <w:b/>
          <w:sz w:val="22"/>
          <w:lang w:val="en-US" w:eastAsia="en-US"/>
        </w:rPr>
        <w:t>Aspirin and other nonsteroidal anti-inflammatory drugs and breast cancer incidence in a large U.S. cohor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ancer Epidemiol Biomarkers Prev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4:</w:t>
      </w:r>
      <w:r>
        <w:rPr>
          <w:rFonts w:cs="Times New Roman" w:ascii="Times New Roman" w:hAnsi="Times New Roman"/>
          <w:sz w:val="22"/>
          <w:lang w:val="en-US" w:eastAsia="en-US"/>
        </w:rPr>
        <w:t>261-26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2.</w:t>
        <w:tab/>
        <w:t xml:space="preserve">Jamrozik E, Knuiman MW, James A, Divitini M, Musk AW: </w:t>
      </w:r>
      <w:r>
        <w:rPr>
          <w:rFonts w:cs="Times New Roman" w:ascii="Times New Roman" w:hAnsi="Times New Roman"/>
          <w:b/>
          <w:sz w:val="22"/>
          <w:lang w:val="en-US" w:eastAsia="en-US"/>
        </w:rPr>
        <w:t>Risk factors for adult-onset asthma: a 14-year longitudinal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Respirolog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14:</w:t>
      </w:r>
      <w:r>
        <w:rPr>
          <w:rFonts w:cs="Times New Roman" w:ascii="Times New Roman" w:hAnsi="Times New Roman"/>
          <w:sz w:val="22"/>
          <w:lang w:val="en-US" w:eastAsia="en-US"/>
        </w:rPr>
        <w:t>814-82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3.</w:t>
        <w:tab/>
        <w:t xml:space="preserve">Jimenez M, Krall EA, Garcia RI, Vokonas PS, Dietrich T: </w:t>
      </w:r>
      <w:r>
        <w:rPr>
          <w:rFonts w:cs="Times New Roman" w:ascii="Times New Roman" w:hAnsi="Times New Roman"/>
          <w:b/>
          <w:sz w:val="22"/>
          <w:lang w:val="en-US" w:eastAsia="en-US"/>
        </w:rPr>
        <w:t>Periodontitis and incidence of cerebrovascular disease in 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nn Neur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66:</w:t>
      </w:r>
      <w:r>
        <w:rPr>
          <w:rFonts w:cs="Times New Roman" w:ascii="Times New Roman" w:hAnsi="Times New Roman"/>
          <w:sz w:val="22"/>
          <w:lang w:val="en-US" w:eastAsia="en-US"/>
        </w:rPr>
        <w:t>505-51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4.</w:t>
        <w:tab/>
        <w:t xml:space="preserve">Juhaeri, Stevens J, Chambless LE, Nieto FJ, Jones D, Schreiner P, Arnett D, Cai J: </w:t>
      </w:r>
      <w:r>
        <w:rPr>
          <w:rFonts w:cs="Times New Roman" w:ascii="Times New Roman" w:hAnsi="Times New Roman"/>
          <w:b/>
          <w:sz w:val="22"/>
          <w:lang w:val="en-US" w:eastAsia="en-US"/>
        </w:rPr>
        <w:t>Associations of weight loss and changes in fat distribution with the remission of hypertension in a bi-ethnic cohort: the Atherosclerosis Risk in Communities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rev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36:</w:t>
      </w:r>
      <w:r>
        <w:rPr>
          <w:rFonts w:cs="Times New Roman" w:ascii="Times New Roman" w:hAnsi="Times New Roman"/>
          <w:sz w:val="22"/>
          <w:lang w:val="en-US" w:eastAsia="en-US"/>
        </w:rPr>
        <w:t>330-33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5.</w:t>
        <w:tab/>
        <w:t xml:space="preserve">Karlamangla A, Zhou K, Reuben D, Greendale G, Moore A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itudinal trajectories of heavy drinking in adults in the United States of America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ddiction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101:</w:t>
      </w:r>
      <w:r>
        <w:rPr>
          <w:rFonts w:cs="Times New Roman" w:ascii="Times New Roman" w:hAnsi="Times New Roman"/>
          <w:sz w:val="22"/>
          <w:lang w:val="en-US" w:eastAsia="en-US"/>
        </w:rPr>
        <w:t>91-9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6.</w:t>
        <w:tab/>
        <w:t xml:space="preserve">Keller MC, Neale MC, Kendler KS: </w:t>
      </w:r>
      <w:r>
        <w:rPr>
          <w:rFonts w:cs="Times New Roman" w:ascii="Times New Roman" w:hAnsi="Times New Roman"/>
          <w:b/>
          <w:sz w:val="22"/>
          <w:lang w:val="en-US" w:eastAsia="en-US"/>
        </w:rPr>
        <w:t>Association of different adverse life events with distinct patterns of depressive symptom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Psychiatr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164:</w:t>
      </w:r>
      <w:r>
        <w:rPr>
          <w:rFonts w:cs="Times New Roman" w:ascii="Times New Roman" w:hAnsi="Times New Roman"/>
          <w:sz w:val="22"/>
          <w:lang w:val="en-US" w:eastAsia="en-US"/>
        </w:rPr>
        <w:t>1521-1529; quiz 162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7.</w:t>
        <w:tab/>
        <w:t xml:space="preserve">Kersting RC: </w:t>
      </w:r>
      <w:r>
        <w:rPr>
          <w:rFonts w:cs="Times New Roman" w:ascii="Times New Roman" w:hAnsi="Times New Roman"/>
          <w:b/>
          <w:sz w:val="22"/>
          <w:lang w:val="en-US" w:eastAsia="en-US"/>
        </w:rPr>
        <w:t>Impact of social support, diversity, and poverty on nursing home utilization in a nationally representative sample of older American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oc Work Health Ca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2"/>
          <w:lang w:val="en-US" w:eastAsia="en-US"/>
        </w:rPr>
        <w:t>33:</w:t>
      </w:r>
      <w:r>
        <w:rPr>
          <w:rFonts w:cs="Times New Roman" w:ascii="Times New Roman" w:hAnsi="Times New Roman"/>
          <w:sz w:val="22"/>
          <w:lang w:val="en-US" w:eastAsia="en-US"/>
        </w:rPr>
        <w:t>67-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8.</w:t>
        <w:tab/>
        <w:t xml:space="preserve">Lacson E, Jr., Wang W, Lazarus JM, Hakim RM: </w:t>
      </w:r>
      <w:r>
        <w:rPr>
          <w:rFonts w:cs="Times New Roman" w:ascii="Times New Roman" w:hAnsi="Times New Roman"/>
          <w:b/>
          <w:sz w:val="22"/>
          <w:lang w:val="en-US" w:eastAsia="en-US"/>
        </w:rPr>
        <w:t>Change in vascular access and mortality in maintenance hemodialysis patient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Kidney Di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4:</w:t>
      </w:r>
      <w:r>
        <w:rPr>
          <w:rFonts w:cs="Times New Roman" w:ascii="Times New Roman" w:hAnsi="Times New Roman"/>
          <w:sz w:val="22"/>
          <w:lang w:val="en-US" w:eastAsia="en-US"/>
        </w:rPr>
        <w:t>912-92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79.</w:t>
        <w:tab/>
        <w:t xml:space="preserve">Lamarca R, Ferrer M, Andersen PK, Liestol K, Keiding N, Alonso J: </w:t>
      </w:r>
      <w:r>
        <w:rPr>
          <w:rFonts w:cs="Times New Roman" w:ascii="Times New Roman" w:hAnsi="Times New Roman"/>
          <w:b/>
          <w:sz w:val="22"/>
          <w:lang w:val="en-US" w:eastAsia="en-US"/>
        </w:rPr>
        <w:t>A changing relationship between disability and survival in the elderly population: differences by ag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Clin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56:</w:t>
      </w:r>
      <w:r>
        <w:rPr>
          <w:rFonts w:cs="Times New Roman" w:ascii="Times New Roman" w:hAnsi="Times New Roman"/>
          <w:sz w:val="22"/>
          <w:lang w:val="en-US" w:eastAsia="en-US"/>
        </w:rPr>
        <w:t>1192-120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0.</w:t>
        <w:tab/>
        <w:t xml:space="preserve">Lawson DW, Mace R: </w:t>
      </w:r>
      <w:r>
        <w:rPr>
          <w:rFonts w:cs="Times New Roman" w:ascii="Times New Roman" w:hAnsi="Times New Roman"/>
          <w:b/>
          <w:sz w:val="22"/>
          <w:lang w:val="en-US" w:eastAsia="en-US"/>
        </w:rPr>
        <w:t>Sibling configuration and childhood growth in contemporary British famili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Int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37:</w:t>
      </w:r>
      <w:r>
        <w:rPr>
          <w:rFonts w:cs="Times New Roman" w:ascii="Times New Roman" w:hAnsi="Times New Roman"/>
          <w:sz w:val="22"/>
          <w:lang w:val="en-US" w:eastAsia="en-US"/>
        </w:rPr>
        <w:t>1408-142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1.</w:t>
        <w:tab/>
        <w:t xml:space="preserve">Lee DH, Ha MH, Kam S, Chun B, Lee J, Song K, Boo Y, Steffen L, Jacobs DR, Jr.: </w:t>
      </w:r>
      <w:r>
        <w:rPr>
          <w:rFonts w:cs="Times New Roman" w:ascii="Times New Roman" w:hAnsi="Times New Roman"/>
          <w:b/>
          <w:sz w:val="22"/>
          <w:lang w:val="en-US" w:eastAsia="en-US"/>
        </w:rPr>
        <w:t>A strong secular trend in serum gamma-glutamyltransferase from 1996 to 2003 among South Korean 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163:</w:t>
      </w:r>
      <w:r>
        <w:rPr>
          <w:rFonts w:cs="Times New Roman" w:ascii="Times New Roman" w:hAnsi="Times New Roman"/>
          <w:sz w:val="22"/>
          <w:lang w:val="en-US" w:eastAsia="en-US"/>
        </w:rPr>
        <w:t>57-6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2.</w:t>
        <w:tab/>
        <w:t xml:space="preserve">Lee DS, Evans JC, Robins SJ, Wilson PW, Albano I, Fox CS, Wang TJ, Benjamin EJ, D'Agostino RB, Vasan RS: </w:t>
      </w:r>
      <w:r>
        <w:rPr>
          <w:rFonts w:cs="Times New Roman" w:ascii="Times New Roman" w:hAnsi="Times New Roman"/>
          <w:b/>
          <w:sz w:val="22"/>
          <w:lang w:val="en-US" w:eastAsia="en-US"/>
        </w:rPr>
        <w:t>Gamma glutamyl transferase and metabolic syndrome, cardiovascular disease, and mortality risk: the Framingham Hea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terioscler Thromb Vasc B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27:</w:t>
      </w:r>
      <w:r>
        <w:rPr>
          <w:rFonts w:cs="Times New Roman" w:ascii="Times New Roman" w:hAnsi="Times New Roman"/>
          <w:sz w:val="22"/>
          <w:lang w:val="en-US" w:eastAsia="en-US"/>
        </w:rPr>
        <w:t>127-13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3.</w:t>
        <w:tab/>
        <w:t xml:space="preserve">Li G, Higdon R, Kukull WA, Peskind E, Van Valen Moore K, Tsuang D, van Belle G, McCormick W, Bowen JD, Teri L, et al: </w:t>
      </w:r>
      <w:r>
        <w:rPr>
          <w:rFonts w:cs="Times New Roman" w:ascii="Times New Roman" w:hAnsi="Times New Roman"/>
          <w:b/>
          <w:sz w:val="22"/>
          <w:lang w:val="en-US" w:eastAsia="en-US"/>
        </w:rPr>
        <w:t>Statin therapy and risk of dementia in the elderly: a community-based prospective coho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eurolog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63:</w:t>
      </w:r>
      <w:r>
        <w:rPr>
          <w:rFonts w:cs="Times New Roman" w:ascii="Times New Roman" w:hAnsi="Times New Roman"/>
          <w:sz w:val="22"/>
          <w:lang w:val="en-US" w:eastAsia="en-US"/>
        </w:rPr>
        <w:t>1624-162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4.</w:t>
        <w:tab/>
        <w:t xml:space="preserve">Li LW, Conwell Y: </w:t>
      </w:r>
      <w:r>
        <w:rPr>
          <w:rFonts w:cs="Times New Roman" w:ascii="Times New Roman" w:hAnsi="Times New Roman"/>
          <w:b/>
          <w:sz w:val="22"/>
          <w:lang w:val="en-US" w:eastAsia="en-US"/>
        </w:rPr>
        <w:t>Effects of changes in depressive symptoms and cognitive functioning on physical disability in home care elder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A Biol Sci Med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64:</w:t>
      </w:r>
      <w:r>
        <w:rPr>
          <w:rFonts w:cs="Times New Roman" w:ascii="Times New Roman" w:hAnsi="Times New Roman"/>
          <w:sz w:val="22"/>
          <w:lang w:val="en-US" w:eastAsia="en-US"/>
        </w:rPr>
        <w:t>230-23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5.</w:t>
        <w:tab/>
        <w:t xml:space="preserve">Limburg PJ, Anderson KE, Johnson TW, Jacobs DR, Jr., Lazovich D, Hong CP, Nicodemus KK, Folsom AR: </w:t>
      </w:r>
      <w:r>
        <w:rPr>
          <w:rFonts w:cs="Times New Roman" w:ascii="Times New Roman" w:hAnsi="Times New Roman"/>
          <w:b/>
          <w:sz w:val="22"/>
          <w:lang w:val="en-US" w:eastAsia="en-US"/>
        </w:rPr>
        <w:t>Diabetes mellitus and subsite-specific colorectal cancer risks in the Iowa Women's Health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ancer Epidemiol Biomarkers Prev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4:</w:t>
      </w:r>
      <w:r>
        <w:rPr>
          <w:rFonts w:cs="Times New Roman" w:ascii="Times New Roman" w:hAnsi="Times New Roman"/>
          <w:sz w:val="22"/>
          <w:lang w:val="en-US" w:eastAsia="en-US"/>
        </w:rPr>
        <w:t>133-13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6.</w:t>
        <w:tab/>
        <w:t xml:space="preserve">Luchenski S, Quesnel-Vallee A, Lynch J: </w:t>
      </w:r>
      <w:r>
        <w:rPr>
          <w:rFonts w:cs="Times New Roman" w:ascii="Times New Roman" w:hAnsi="Times New Roman"/>
          <w:b/>
          <w:sz w:val="22"/>
          <w:lang w:val="en-US" w:eastAsia="en-US"/>
        </w:rPr>
        <w:t>Differences between women's and men's socioeconomic inequalities in health: longitudinal analysis of the Canadian population, 1994-2003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Epidemiol Community Health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62:</w:t>
      </w:r>
      <w:r>
        <w:rPr>
          <w:rFonts w:cs="Times New Roman" w:ascii="Times New Roman" w:hAnsi="Times New Roman"/>
          <w:sz w:val="22"/>
          <w:lang w:val="en-US" w:eastAsia="en-US"/>
        </w:rPr>
        <w:t>1036-104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7.</w:t>
        <w:tab/>
        <w:t xml:space="preserve">Melamed ML, Eustace JA, Plantinga L, Jaar BG, Fink NE, Coresh J, Klag MJ, Powe NR: </w:t>
      </w:r>
      <w:r>
        <w:rPr>
          <w:rFonts w:cs="Times New Roman" w:ascii="Times New Roman" w:hAnsi="Times New Roman"/>
          <w:b/>
          <w:sz w:val="22"/>
          <w:lang w:val="en-US" w:eastAsia="en-US"/>
        </w:rPr>
        <w:t>Changes in serum calcium, phosphate, and PTH and the risk of death in incident dialysis patients: a longitudinal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Kidney In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70:</w:t>
      </w:r>
      <w:r>
        <w:rPr>
          <w:rFonts w:cs="Times New Roman" w:ascii="Times New Roman" w:hAnsi="Times New Roman"/>
          <w:sz w:val="22"/>
          <w:lang w:val="en-US" w:eastAsia="en-US"/>
        </w:rPr>
        <w:t>351-35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8.</w:t>
        <w:tab/>
        <w:t xml:space="preserve">Menotti A, Lanti M, Kromhout D, Blackburn H, Jacobs D, Nissinen A, Dontas A, Kafatos A, Nedeljkovic S, Adachi H: </w:t>
      </w:r>
      <w:r>
        <w:rPr>
          <w:rFonts w:cs="Times New Roman" w:ascii="Times New Roman" w:hAnsi="Times New Roman"/>
          <w:b/>
          <w:sz w:val="22"/>
          <w:lang w:val="en-US" w:eastAsia="en-US"/>
        </w:rPr>
        <w:t>Homogeneity in the relationship of serum cholesterol to coronary deaths across different cultures: 40-year follow-up of the Seven Countries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Eur J Cardiovasc Prev Rehabi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15:</w:t>
      </w:r>
      <w:r>
        <w:rPr>
          <w:rFonts w:cs="Times New Roman" w:ascii="Times New Roman" w:hAnsi="Times New Roman"/>
          <w:sz w:val="22"/>
          <w:lang w:val="en-US" w:eastAsia="en-US"/>
        </w:rPr>
        <w:t>719-72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89.</w:t>
        <w:tab/>
        <w:t xml:space="preserve">Michaelsson K, Olofsson H, Jensevik K, Larsson S, Mallmin H, Berglund L, Vessby B, Melhus H: </w:t>
      </w:r>
      <w:r>
        <w:rPr>
          <w:rFonts w:cs="Times New Roman" w:ascii="Times New Roman" w:hAnsi="Times New Roman"/>
          <w:b/>
          <w:sz w:val="22"/>
          <w:lang w:val="en-US" w:eastAsia="en-US"/>
        </w:rPr>
        <w:t>Leisure physical activity and the risk of fracture in 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LoS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4:</w:t>
      </w:r>
      <w:r>
        <w:rPr>
          <w:rFonts w:cs="Times New Roman" w:ascii="Times New Roman" w:hAnsi="Times New Roman"/>
          <w:sz w:val="22"/>
          <w:lang w:val="en-US" w:eastAsia="en-US"/>
        </w:rPr>
        <w:t>e19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0.</w:t>
        <w:tab/>
        <w:t xml:space="preserve">Michaud DS, Liu Y, Meyer M, Giovannucci E, Joshipura K: </w:t>
      </w:r>
      <w:r>
        <w:rPr>
          <w:rFonts w:cs="Times New Roman" w:ascii="Times New Roman" w:hAnsi="Times New Roman"/>
          <w:b/>
          <w:sz w:val="22"/>
          <w:lang w:val="en-US" w:eastAsia="en-US"/>
        </w:rPr>
        <w:t>Periodontal disease, tooth loss, and cancer risk in male health professionals: a prospective coho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Lancet Onc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9:</w:t>
      </w:r>
      <w:r>
        <w:rPr>
          <w:rFonts w:cs="Times New Roman" w:ascii="Times New Roman" w:hAnsi="Times New Roman"/>
          <w:sz w:val="22"/>
          <w:lang w:val="en-US" w:eastAsia="en-US"/>
        </w:rPr>
        <w:t>550-55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1.</w:t>
        <w:tab/>
        <w:t xml:space="preserve">Mirzaei M, Taylor R, Morrell S, Leeder SR: </w:t>
      </w:r>
      <w:r>
        <w:rPr>
          <w:rFonts w:cs="Times New Roman" w:ascii="Times New Roman" w:hAnsi="Times New Roman"/>
          <w:b/>
          <w:sz w:val="22"/>
          <w:lang w:val="en-US" w:eastAsia="en-US"/>
        </w:rPr>
        <w:t>Predictors of blood pressure in a cohort of school-aged childr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Eur J Cardiovasc Prev Rehabi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14:</w:t>
      </w:r>
      <w:r>
        <w:rPr>
          <w:rFonts w:cs="Times New Roman" w:ascii="Times New Roman" w:hAnsi="Times New Roman"/>
          <w:sz w:val="22"/>
          <w:lang w:val="en-US" w:eastAsia="en-US"/>
        </w:rPr>
        <w:t>624-62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2.</w:t>
        <w:tab/>
        <w:t xml:space="preserve">Mishra GD, McNaughton SA, Bramwell GD, Wadsworth ME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itudinal changes in dietary patterns during adult lif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r J Nu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96:</w:t>
      </w:r>
      <w:r>
        <w:rPr>
          <w:rFonts w:cs="Times New Roman" w:ascii="Times New Roman" w:hAnsi="Times New Roman"/>
          <w:sz w:val="22"/>
          <w:lang w:val="en-US" w:eastAsia="en-US"/>
        </w:rPr>
        <w:t>735-74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3.</w:t>
        <w:tab/>
        <w:t xml:space="preserve">Monda KL, Adair LS, Zhai F, Popkin BM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itudinal relationships between occupational and domestic physical activity patterns and body weight in China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Eur J Clin Nu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62:</w:t>
      </w:r>
      <w:r>
        <w:rPr>
          <w:rFonts w:cs="Times New Roman" w:ascii="Times New Roman" w:hAnsi="Times New Roman"/>
          <w:sz w:val="22"/>
          <w:lang w:val="en-US" w:eastAsia="en-US"/>
        </w:rPr>
        <w:t>1318-132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4.</w:t>
        <w:tab/>
        <w:t xml:space="preserve">Moss SE, Klein R, Klein BE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-term incidence of dry eye in an older populatio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Optom Vis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85:</w:t>
      </w:r>
      <w:r>
        <w:rPr>
          <w:rFonts w:cs="Times New Roman" w:ascii="Times New Roman" w:hAnsi="Times New Roman"/>
          <w:sz w:val="22"/>
          <w:lang w:val="en-US" w:eastAsia="en-US"/>
        </w:rPr>
        <w:t>668-67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5.</w:t>
        <w:tab/>
        <w:t xml:space="preserve">Nabi H, Consoli SM, Chastang JF, Chiron M, Lafont S, Lagarde E: </w:t>
      </w:r>
      <w:r>
        <w:rPr>
          <w:rFonts w:cs="Times New Roman" w:ascii="Times New Roman" w:hAnsi="Times New Roman"/>
          <w:b/>
          <w:sz w:val="22"/>
          <w:lang w:val="en-US" w:eastAsia="en-US"/>
        </w:rPr>
        <w:t>Type A behavior pattern, risky driving behaviors, and serious road traffic accidents: a prospective study of the GAZEL cohor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61:</w:t>
      </w:r>
      <w:r>
        <w:rPr>
          <w:rFonts w:cs="Times New Roman" w:ascii="Times New Roman" w:hAnsi="Times New Roman"/>
          <w:sz w:val="22"/>
          <w:lang w:val="en-US" w:eastAsia="en-US"/>
        </w:rPr>
        <w:t>864-87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6.</w:t>
        <w:tab/>
        <w:t xml:space="preserve">Nakano T, Tatemichi M, Miura Y, Sugita M, Kitahara K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-term physiologic changes of intraocular pressure: a 10-year longitudinal analysis in young and middle-aged Japanese 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Ophthalmolog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112:</w:t>
      </w:r>
      <w:r>
        <w:rPr>
          <w:rFonts w:cs="Times New Roman" w:ascii="Times New Roman" w:hAnsi="Times New Roman"/>
          <w:sz w:val="22"/>
          <w:lang w:val="en-US" w:eastAsia="en-US"/>
        </w:rPr>
        <w:t>609-61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7.</w:t>
        <w:tab/>
        <w:t xml:space="preserve">Nowicki MJ, Vigen C, Mack WJ, Seaberg E, Landay A, Anastos K, Young M, Minkoff H, Greenblatt R, Levine AM: </w:t>
      </w:r>
      <w:r>
        <w:rPr>
          <w:rFonts w:cs="Times New Roman" w:ascii="Times New Roman" w:hAnsi="Times New Roman"/>
          <w:b/>
          <w:sz w:val="22"/>
          <w:lang w:val="en-US" w:eastAsia="en-US"/>
        </w:rPr>
        <w:t>Association of cells with natural killer (NK) and NKT immunophenotype with incident cancers in HIV-infected wome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IDS Res Hum Retrovirus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24:</w:t>
      </w:r>
      <w:r>
        <w:rPr>
          <w:rFonts w:cs="Times New Roman" w:ascii="Times New Roman" w:hAnsi="Times New Roman"/>
          <w:sz w:val="22"/>
          <w:lang w:val="en-US" w:eastAsia="en-US"/>
        </w:rPr>
        <w:t>163-16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8.</w:t>
        <w:tab/>
        <w:t xml:space="preserve">Ormel J, Oldehinkel AJ, Vollebergh W: </w:t>
      </w:r>
      <w:r>
        <w:rPr>
          <w:rFonts w:cs="Times New Roman" w:ascii="Times New Roman" w:hAnsi="Times New Roman"/>
          <w:b/>
          <w:sz w:val="22"/>
          <w:lang w:val="en-US" w:eastAsia="en-US"/>
        </w:rPr>
        <w:t>Vulnerability before, during, and after a major depressive episode: a 3-wave population-based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Gen Psychiatr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61:</w:t>
      </w:r>
      <w:r>
        <w:rPr>
          <w:rFonts w:cs="Times New Roman" w:ascii="Times New Roman" w:hAnsi="Times New Roman"/>
          <w:sz w:val="22"/>
          <w:lang w:val="en-US" w:eastAsia="en-US"/>
        </w:rPr>
        <w:t>990-99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99.</w:t>
        <w:tab/>
        <w:t xml:space="preserve">Rabbitt P, Lunn M, Wong D, Cobain M: </w:t>
      </w:r>
      <w:r>
        <w:rPr>
          <w:rFonts w:cs="Times New Roman" w:ascii="Times New Roman" w:hAnsi="Times New Roman"/>
          <w:b/>
          <w:sz w:val="22"/>
          <w:lang w:val="en-US" w:eastAsia="en-US"/>
        </w:rPr>
        <w:t>Sudden declines in intelligence in old age predict death and dropout from longitudinal studi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Gerontol B Psychol Sci Soc Sci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63:</w:t>
      </w:r>
      <w:r>
        <w:rPr>
          <w:rFonts w:cs="Times New Roman" w:ascii="Times New Roman" w:hAnsi="Times New Roman"/>
          <w:sz w:val="22"/>
          <w:lang w:val="en-US" w:eastAsia="en-US"/>
        </w:rPr>
        <w:t>P205-P21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0.</w:t>
        <w:tab/>
        <w:t xml:space="preserve">Randolph JF, Jr., Sowers M, Bondarenko I, Gold EB, Greendale GA, Bromberger JT, Brockwell SE, Matthews KA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relationship of longitudinal change in reproductive hormones and vasomotor symptoms during the menopausal transitio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Clin Endocrinol Metab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2"/>
          <w:lang w:val="en-US" w:eastAsia="en-US"/>
        </w:rPr>
        <w:t>90:</w:t>
      </w:r>
      <w:r>
        <w:rPr>
          <w:rFonts w:cs="Times New Roman" w:ascii="Times New Roman" w:hAnsi="Times New Roman"/>
          <w:sz w:val="22"/>
          <w:lang w:val="en-US" w:eastAsia="en-US"/>
        </w:rPr>
        <w:t>6106-611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1.</w:t>
        <w:tab/>
        <w:t xml:space="preserve">Rousseau MC, Abrahamowicz M, Villa LL, Costa MC, Rohan TE, Franco EL: </w:t>
      </w:r>
      <w:r>
        <w:rPr>
          <w:rFonts w:cs="Times New Roman" w:ascii="Times New Roman" w:hAnsi="Times New Roman"/>
          <w:b/>
          <w:sz w:val="22"/>
          <w:lang w:val="en-US" w:eastAsia="en-US"/>
        </w:rPr>
        <w:t>Predictors of cervical coinfection with multiple human papillomavirus typ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ancer Epidemiol Biomarkers Prev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2"/>
          <w:lang w:val="en-US" w:eastAsia="en-US"/>
        </w:rPr>
        <w:t>12:</w:t>
      </w:r>
      <w:r>
        <w:rPr>
          <w:rFonts w:cs="Times New Roman" w:ascii="Times New Roman" w:hAnsi="Times New Roman"/>
          <w:sz w:val="22"/>
          <w:lang w:val="en-US" w:eastAsia="en-US"/>
        </w:rPr>
        <w:t>1029-103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2.</w:t>
        <w:tab/>
        <w:t xml:space="preserve">Ryu S, Chang Y, Woo HY, Lee KB, Kim SG, Kim DI, Kim WS, Suh BS, Jeong C, Yoon K: </w:t>
      </w:r>
      <w:r>
        <w:rPr>
          <w:rFonts w:cs="Times New Roman" w:ascii="Times New Roman" w:hAnsi="Times New Roman"/>
          <w:b/>
          <w:sz w:val="22"/>
          <w:lang w:val="en-US" w:eastAsia="en-US"/>
        </w:rPr>
        <w:t>Time-dependent association between metabolic syndrome and risk of CKD in Korean men without hypertension or diabete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Kidney Di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3:</w:t>
      </w:r>
      <w:r>
        <w:rPr>
          <w:rFonts w:cs="Times New Roman" w:ascii="Times New Roman" w:hAnsi="Times New Roman"/>
          <w:sz w:val="22"/>
          <w:lang w:val="en-US" w:eastAsia="en-US"/>
        </w:rPr>
        <w:t>59-6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3.</w:t>
        <w:tab/>
        <w:t xml:space="preserve">Seid M, Varni JW, Cummings L, Schonlau M: </w:t>
      </w:r>
      <w:r>
        <w:rPr>
          <w:rFonts w:cs="Times New Roman" w:ascii="Times New Roman" w:hAnsi="Times New Roman"/>
          <w:b/>
          <w:sz w:val="22"/>
          <w:lang w:val="en-US" w:eastAsia="en-US"/>
        </w:rPr>
        <w:t>The impact of realized access to care on health-related quality of life: a two-year prospective cohort study of children in the California State Children's Health Insurance Program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Pediat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149:</w:t>
      </w:r>
      <w:r>
        <w:rPr>
          <w:rFonts w:cs="Times New Roman" w:ascii="Times New Roman" w:hAnsi="Times New Roman"/>
          <w:sz w:val="22"/>
          <w:lang w:val="en-US" w:eastAsia="en-US"/>
        </w:rPr>
        <w:t>354-36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4.</w:t>
        <w:tab/>
        <w:t xml:space="preserve">Silfverdal SA, Ehlin A, Montgomery SM: </w:t>
      </w:r>
      <w:r>
        <w:rPr>
          <w:rFonts w:cs="Times New Roman" w:ascii="Times New Roman" w:hAnsi="Times New Roman"/>
          <w:b/>
          <w:sz w:val="22"/>
          <w:lang w:val="en-US" w:eastAsia="en-US"/>
        </w:rPr>
        <w:t>Protection against clinical pertussis induced by whole-cell pertussis vaccination is related to primo-immunisation interval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Vaccin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25:</w:t>
      </w:r>
      <w:r>
        <w:rPr>
          <w:rFonts w:cs="Times New Roman" w:ascii="Times New Roman" w:hAnsi="Times New Roman"/>
          <w:sz w:val="22"/>
          <w:lang w:val="en-US" w:eastAsia="en-US"/>
        </w:rPr>
        <w:t>7510-751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5.</w:t>
        <w:tab/>
        <w:t xml:space="preserve">Spence SH, Najman JM, Bor W, O'Callaghan MJ, Williams GM: </w:t>
      </w:r>
      <w:r>
        <w:rPr>
          <w:rFonts w:cs="Times New Roman" w:ascii="Times New Roman" w:hAnsi="Times New Roman"/>
          <w:b/>
          <w:sz w:val="22"/>
          <w:lang w:val="en-US" w:eastAsia="en-US"/>
        </w:rPr>
        <w:t>Maternal anxiety and depression, poverty and marital relationship factors during early childhood as predictors of anxiety and depressive symptoms in adolescenc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Child Psychol Psychiatry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2"/>
          <w:lang w:val="en-US" w:eastAsia="en-US"/>
        </w:rPr>
        <w:t>43:</w:t>
      </w:r>
      <w:r>
        <w:rPr>
          <w:rFonts w:cs="Times New Roman" w:ascii="Times New Roman" w:hAnsi="Times New Roman"/>
          <w:sz w:val="22"/>
          <w:lang w:val="en-US" w:eastAsia="en-US"/>
        </w:rPr>
        <w:t>457-46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6.</w:t>
        <w:tab/>
        <w:t xml:space="preserve">Stewart R, Xue QL, Masaki K, Petrovitch H, Ross GW, White LR, Launer LJ: </w:t>
      </w:r>
      <w:r>
        <w:rPr>
          <w:rFonts w:cs="Times New Roman" w:ascii="Times New Roman" w:hAnsi="Times New Roman"/>
          <w:b/>
          <w:sz w:val="22"/>
          <w:lang w:val="en-US" w:eastAsia="en-US"/>
        </w:rPr>
        <w:t>Change in blood pressure and incident dementia: a 32-year prospective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Hypertension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4:</w:t>
      </w:r>
      <w:r>
        <w:rPr>
          <w:rFonts w:cs="Times New Roman" w:ascii="Times New Roman" w:hAnsi="Times New Roman"/>
          <w:sz w:val="22"/>
          <w:lang w:val="en-US" w:eastAsia="en-US"/>
        </w:rPr>
        <w:t>233-24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7.</w:t>
        <w:tab/>
        <w:t xml:space="preserve">Strasak AM, Kelleher CC, Klenk J, Brant LJ, Ruttmann E, Rapp K, Concin H, Diem G, Pfeiffer KP, Ulmer H: </w:t>
      </w:r>
      <w:r>
        <w:rPr>
          <w:rFonts w:cs="Times New Roman" w:ascii="Times New Roman" w:hAnsi="Times New Roman"/>
          <w:b/>
          <w:sz w:val="22"/>
          <w:lang w:val="en-US" w:eastAsia="en-US"/>
        </w:rPr>
        <w:t>Longitudinal change in serum gamma-glutamyltransferase and cardiovascular disease mortality: a prospective population-based study in 76,113 Austrian adult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terioscler Thromb Vasc B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28:</w:t>
      </w:r>
      <w:r>
        <w:rPr>
          <w:rFonts w:cs="Times New Roman" w:ascii="Times New Roman" w:hAnsi="Times New Roman"/>
          <w:sz w:val="22"/>
          <w:lang w:val="en-US" w:eastAsia="en-US"/>
        </w:rPr>
        <w:t>1857-186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8.</w:t>
        <w:tab/>
        <w:t xml:space="preserve">Strawbridge WJ, Cohen RD, Shema SJ: </w:t>
      </w:r>
      <w:r>
        <w:rPr>
          <w:rFonts w:cs="Times New Roman" w:ascii="Times New Roman" w:hAnsi="Times New Roman"/>
          <w:b/>
          <w:sz w:val="22"/>
          <w:lang w:val="en-US" w:eastAsia="en-US"/>
        </w:rPr>
        <w:t>Comparative strength of association between religious attendance and survival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Int J Psychiatry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2"/>
          <w:lang w:val="en-US" w:eastAsia="en-US"/>
        </w:rPr>
        <w:t>30:</w:t>
      </w:r>
      <w:r>
        <w:rPr>
          <w:rFonts w:cs="Times New Roman" w:ascii="Times New Roman" w:hAnsi="Times New Roman"/>
          <w:sz w:val="22"/>
          <w:lang w:val="en-US" w:eastAsia="en-US"/>
        </w:rPr>
        <w:t>299-30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09.</w:t>
        <w:tab/>
        <w:t xml:space="preserve">Sung M, Erkanli A, Angold A, Costello EJ: </w:t>
      </w:r>
      <w:r>
        <w:rPr>
          <w:rFonts w:cs="Times New Roman" w:ascii="Times New Roman" w:hAnsi="Times New Roman"/>
          <w:b/>
          <w:sz w:val="22"/>
          <w:lang w:val="en-US" w:eastAsia="en-US"/>
        </w:rPr>
        <w:t>Effects of age at first substance use and psychiatric comorbidity on the development of substance use disorder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rug Alcohol Depen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75:</w:t>
      </w:r>
      <w:r>
        <w:rPr>
          <w:rFonts w:cs="Times New Roman" w:ascii="Times New Roman" w:hAnsi="Times New Roman"/>
          <w:sz w:val="22"/>
          <w:lang w:val="en-US" w:eastAsia="en-US"/>
        </w:rPr>
        <w:t>287-29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10.</w:t>
        <w:tab/>
        <w:t xml:space="preserve">Tehard B, Lahmann PH, Riboli E, Clavel-Chapelon F: </w:t>
      </w:r>
      <w:r>
        <w:rPr>
          <w:rFonts w:cs="Times New Roman" w:ascii="Times New Roman" w:hAnsi="Times New Roman"/>
          <w:b/>
          <w:sz w:val="22"/>
          <w:lang w:val="en-US" w:eastAsia="en-US"/>
        </w:rPr>
        <w:t>Anthropometry, breast cancer and menopausal status: use of repeated measurements over 10 years of follow-up-results of the French E3N women's cohort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Int J Cancer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2"/>
          <w:lang w:val="en-US" w:eastAsia="en-US"/>
        </w:rPr>
        <w:t>111:</w:t>
      </w:r>
      <w:r>
        <w:rPr>
          <w:rFonts w:cs="Times New Roman" w:ascii="Times New Roman" w:hAnsi="Times New Roman"/>
          <w:sz w:val="22"/>
          <w:lang w:val="en-US" w:eastAsia="en-US"/>
        </w:rPr>
        <w:t>264-26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11.</w:t>
        <w:tab/>
        <w:t xml:space="preserve">Vikan T, Johnsen SH, Schirmer H, Njolstad I, Svartberg J: </w:t>
      </w:r>
      <w:r>
        <w:rPr>
          <w:rFonts w:cs="Times New Roman" w:ascii="Times New Roman" w:hAnsi="Times New Roman"/>
          <w:b/>
          <w:sz w:val="22"/>
          <w:lang w:val="en-US" w:eastAsia="en-US"/>
        </w:rPr>
        <w:t>Endogenous testosterone and the prospective association with carotid atherosclerosis in men: the Tromso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Eur J Epidemi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24:</w:t>
      </w:r>
      <w:r>
        <w:rPr>
          <w:rFonts w:cs="Times New Roman" w:ascii="Times New Roman" w:hAnsi="Times New Roman"/>
          <w:sz w:val="22"/>
          <w:lang w:val="en-US" w:eastAsia="en-US"/>
        </w:rPr>
        <w:t>289-29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lang w:val="en-US" w:eastAsia="en-US"/>
        </w:rPr>
        <w:t>112.</w:t>
        <w:tab/>
        <w:t xml:space="preserve">Wang NY, Young JH, Meoni LA, Ford DE, Erlinger TP, Klag MJ: </w:t>
      </w:r>
      <w:r>
        <w:rPr>
          <w:rFonts w:cs="Times New Roman" w:ascii="Times New Roman" w:hAnsi="Times New Roman"/>
          <w:b/>
          <w:sz w:val="22"/>
          <w:lang w:val="en-US" w:eastAsia="en-US"/>
        </w:rPr>
        <w:t>Blood pressure change and risk of hypertension associated with parental hypertension: the Johns Hopkins Precursors Study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rch Intern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168:</w:t>
      </w:r>
      <w:r>
        <w:rPr>
          <w:rFonts w:cs="Times New Roman" w:ascii="Times New Roman" w:hAnsi="Times New Roman"/>
          <w:sz w:val="22"/>
          <w:lang w:val="en-US" w:eastAsia="en-US"/>
        </w:rPr>
        <w:t>643-648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shd w:fill="FFFF00" w:val="clear"/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2">
    <w:name w:val="xl72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4">
    <w:name w:val="xl74"/>
    <w:basedOn w:val="Normal"/>
    <w:qFormat/>
    <w:pPr>
      <w:spacing w:before="280" w:after="280"/>
      <w:textAlignment w:val="center"/>
    </w:pPr>
    <w:rPr>
      <w:rFonts w:ascii="Arial" w:hAnsi="Arial" w:cs="Arial"/>
      <w:color w:val="292526"/>
      <w:sz w:val="18"/>
      <w:szCs w:val="18"/>
    </w:rPr>
  </w:style>
  <w:style w:type="paragraph" w:styleId="Xl75">
    <w:name w:val="xl75"/>
    <w:basedOn w:val="Normal"/>
    <w:qFormat/>
    <w:pPr>
      <w:shd w:fill="FFFFFF" w:val="clear"/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7">
    <w:name w:val="xl77"/>
    <w:basedOn w:val="Normal"/>
    <w:qFormat/>
    <w:pPr>
      <w:spacing w:before="280" w:after="280"/>
      <w:textAlignment w:val="center"/>
    </w:pPr>
    <w:rPr>
      <w:rFonts w:ascii="Arial" w:hAnsi="Arial" w:cs="Arial"/>
      <w:color w:val="292526"/>
      <w:sz w:val="18"/>
      <w:szCs w:val="18"/>
    </w:rPr>
  </w:style>
  <w:style w:type="paragraph" w:styleId="Xl78">
    <w:name w:val="xl78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9">
    <w:name w:val="xl79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Arial" w:hAnsi="Arial" w:cs="Arial"/>
      <w:b/>
      <w:bCs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09:00Z</dcterms:created>
  <dc:creator>CCV</dc:creator>
  <dc:description/>
  <cp:keywords/>
  <dc:language>en-US</dc:language>
  <cp:lastModifiedBy>rrubrico</cp:lastModifiedBy>
  <cp:lastPrinted>2012-03-29T17:22:00Z</cp:lastPrinted>
  <dcterms:modified xsi:type="dcterms:W3CDTF">2012-06-20T09:09:00Z</dcterms:modified>
  <cp:revision>2</cp:revision>
  <dc:subject/>
  <dc:title>Additional table 1: Detailed characteristics of the studies included in the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